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0E81" w:rsidRDefault="00B60E81" w:rsidP="00B60E81">
      <w:pPr>
        <w:rPr>
          <w:rFonts w:ascii="Times New Roman" w:hAnsi="Times New Roman" w:cs="Times New Roman"/>
          <w:sz w:val="24"/>
          <w:szCs w:val="24"/>
        </w:rPr>
      </w:pPr>
      <w:r w:rsidRPr="009E4D37">
        <w:rPr>
          <w:rFonts w:ascii="Times New Roman" w:hAnsi="Times New Roman" w:cs="Times New Roman"/>
          <w:b/>
          <w:color w:val="000000"/>
          <w:sz w:val="24"/>
          <w:szCs w:val="24"/>
          <w:lang w:eastAsia="en-CA"/>
        </w:rPr>
        <w:t>S</w:t>
      </w:r>
      <w:r>
        <w:rPr>
          <w:rFonts w:ascii="Times New Roman" w:hAnsi="Times New Roman" w:cs="Times New Roman"/>
          <w:b/>
          <w:color w:val="000000"/>
          <w:sz w:val="24"/>
          <w:szCs w:val="24"/>
          <w:lang w:eastAsia="en-CA"/>
        </w:rPr>
        <w:t>5</w:t>
      </w:r>
      <w:r w:rsidRPr="009E4D37">
        <w:rPr>
          <w:rFonts w:ascii="Times New Roman" w:hAnsi="Times New Roman" w:cs="Times New Roman"/>
          <w:b/>
          <w:color w:val="000000"/>
          <w:sz w:val="24"/>
          <w:szCs w:val="24"/>
          <w:lang w:eastAsia="en-CA"/>
        </w:rPr>
        <w:t xml:space="preserve"> </w:t>
      </w:r>
      <w:r>
        <w:rPr>
          <w:rFonts w:ascii="Times New Roman" w:hAnsi="Times New Roman" w:cs="Times New Roman"/>
          <w:b/>
          <w:color w:val="000000"/>
          <w:sz w:val="24"/>
          <w:szCs w:val="24"/>
          <w:lang w:eastAsia="en-CA"/>
        </w:rPr>
        <w:t xml:space="preserve">File </w:t>
      </w:r>
      <w:r w:rsidRPr="009E4D37">
        <w:rPr>
          <w:rFonts w:ascii="Times New Roman" w:hAnsi="Times New Roman" w:cs="Times New Roman"/>
          <w:b/>
          <w:color w:val="000000"/>
          <w:sz w:val="24"/>
          <w:szCs w:val="24"/>
          <w:lang w:eastAsia="en-CA"/>
        </w:rPr>
        <w:t>Table A</w:t>
      </w:r>
      <w:r w:rsidRPr="00961593">
        <w:rPr>
          <w:rFonts w:ascii="Times New Roman" w:hAnsi="Times New Roman" w:cs="Times New Roman"/>
          <w:color w:val="000000"/>
          <w:sz w:val="24"/>
          <w:szCs w:val="24"/>
          <w:lang w:eastAsia="en-CA"/>
        </w:rPr>
        <w:t>: Median relative abundance of dom</w:t>
      </w:r>
      <w:r>
        <w:rPr>
          <w:rFonts w:ascii="Times New Roman" w:hAnsi="Times New Roman" w:cs="Times New Roman"/>
          <w:color w:val="000000"/>
          <w:sz w:val="24"/>
          <w:szCs w:val="24"/>
          <w:lang w:eastAsia="en-CA"/>
        </w:rPr>
        <w:t>inant taxa (Interquartile range</w:t>
      </w:r>
      <w:r w:rsidRPr="00961593">
        <w:rPr>
          <w:rFonts w:ascii="Times New Roman" w:hAnsi="Times New Roman" w:cs="Times New Roman"/>
          <w:color w:val="000000"/>
          <w:sz w:val="24"/>
          <w:szCs w:val="24"/>
          <w:lang w:eastAsia="en-CA"/>
        </w:rPr>
        <w:t xml:space="preserve"> in parentheses) found in nares swabs from healthy infants from 5 time points during the first year of life</w:t>
      </w:r>
    </w:p>
    <w:tbl>
      <w:tblPr>
        <w:tblW w:w="5000" w:type="pct"/>
        <w:jc w:val="center"/>
        <w:tblLook w:val="06A0" w:firstRow="1" w:lastRow="0" w:firstColumn="1" w:lastColumn="0" w:noHBand="1" w:noVBand="1"/>
      </w:tblPr>
      <w:tblGrid>
        <w:gridCol w:w="2628"/>
        <w:gridCol w:w="1324"/>
        <w:gridCol w:w="1392"/>
        <w:gridCol w:w="1392"/>
        <w:gridCol w:w="1392"/>
        <w:gridCol w:w="1492"/>
      </w:tblGrid>
      <w:tr w:rsidR="00B60E81" w:rsidRPr="00961593" w:rsidTr="00084E7E">
        <w:trPr>
          <w:trHeight w:val="300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B60E81" w:rsidRPr="001400FA" w:rsidTr="00084E7E">
        <w:trPr>
          <w:trHeight w:val="169"/>
          <w:jc w:val="center"/>
        </w:trPr>
        <w:tc>
          <w:tcPr>
            <w:tcW w:w="12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Taxon*</w:t>
            </w:r>
          </w:p>
        </w:tc>
        <w:tc>
          <w:tcPr>
            <w:tcW w:w="7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2 Week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T1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2 Month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T2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4 Month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T3)</w:t>
            </w:r>
          </w:p>
        </w:tc>
        <w:tc>
          <w:tcPr>
            <w:tcW w:w="7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6 Month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T4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12 Month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T5)</w:t>
            </w:r>
          </w:p>
        </w:tc>
      </w:tr>
      <w:tr w:rsidR="00B60E81" w:rsidRPr="001400FA" w:rsidTr="00084E7E">
        <w:trPr>
          <w:trHeight w:val="300"/>
          <w:jc w:val="center"/>
        </w:trPr>
        <w:tc>
          <w:tcPr>
            <w:tcW w:w="12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9615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Actinobacteria</w:t>
            </w:r>
            <w:proofErr w:type="spellEnd"/>
          </w:p>
        </w:tc>
        <w:tc>
          <w:tcPr>
            <w:tcW w:w="72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83.2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3.2-93.8)</w:t>
            </w:r>
          </w:p>
        </w:tc>
        <w:tc>
          <w:tcPr>
            <w:tcW w:w="75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37.7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2.8-78.8)</w:t>
            </w:r>
          </w:p>
        </w:tc>
        <w:tc>
          <w:tcPr>
            <w:tcW w:w="7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21.1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3.6-66.6)</w:t>
            </w:r>
          </w:p>
        </w:tc>
        <w:tc>
          <w:tcPr>
            <w:tcW w:w="75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28.7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4.5-70.6)</w:t>
            </w:r>
          </w:p>
        </w:tc>
        <w:tc>
          <w:tcPr>
            <w:tcW w:w="770" w:type="pct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13.0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1.5-33.8)</w:t>
            </w:r>
          </w:p>
        </w:tc>
      </w:tr>
      <w:tr w:rsidR="00B60E81" w:rsidRPr="001400FA" w:rsidTr="00084E7E">
        <w:trPr>
          <w:trHeight w:val="300"/>
          <w:jc w:val="center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Pr="001E2259" w:rsidRDefault="00B60E81" w:rsidP="00084E7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1E225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orynebacterium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28.1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6-92.5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16.6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6-66.9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8.1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5-53.3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2.4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4-31.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1.6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1-20.7)</w:t>
            </w:r>
          </w:p>
        </w:tc>
      </w:tr>
      <w:tr w:rsidR="00B60E81" w:rsidRPr="001400FA" w:rsidTr="00084E7E">
        <w:trPr>
          <w:trHeight w:val="300"/>
          <w:jc w:val="center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0E81" w:rsidRPr="001E2259" w:rsidRDefault="00B60E81" w:rsidP="00084E7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1E225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Rhodococcus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2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7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7.8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2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4.1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3.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1)</w:t>
            </w:r>
          </w:p>
        </w:tc>
      </w:tr>
      <w:tr w:rsidR="00B60E81" w:rsidRPr="001400FA" w:rsidTr="00084E7E">
        <w:trPr>
          <w:trHeight w:val="300"/>
          <w:jc w:val="center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Pr="001E2259" w:rsidRDefault="00B60E81" w:rsidP="00084E7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1E225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Rothia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0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1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1)</w:t>
            </w:r>
          </w:p>
        </w:tc>
      </w:tr>
      <w:tr w:rsidR="00B60E81" w:rsidRPr="001400FA" w:rsidTr="00084E7E">
        <w:trPr>
          <w:trHeight w:val="300"/>
          <w:jc w:val="center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Actinomycetales</w:t>
            </w:r>
            <w:proofErr w:type="spellEnd"/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Order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1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1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1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1)</w:t>
            </w:r>
          </w:p>
        </w:tc>
      </w:tr>
      <w:tr w:rsidR="00B60E81" w:rsidRPr="001400FA" w:rsidTr="00084E7E">
        <w:trPr>
          <w:trHeight w:val="300"/>
          <w:jc w:val="center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Pr="001E2259" w:rsidRDefault="00B60E81" w:rsidP="00084E7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1E225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Propionibacterium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0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0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0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0)</w:t>
            </w:r>
          </w:p>
        </w:tc>
      </w:tr>
      <w:tr w:rsidR="00B60E81" w:rsidRPr="001400FA" w:rsidTr="00084E7E">
        <w:trPr>
          <w:trHeight w:val="300"/>
          <w:jc w:val="center"/>
        </w:trPr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Actinobacteria</w:t>
            </w:r>
            <w:proofErr w:type="spellEnd"/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(Class)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1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1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1)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2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1)</w:t>
            </w:r>
          </w:p>
        </w:tc>
      </w:tr>
      <w:tr w:rsidR="00B60E81" w:rsidRPr="001400FA" w:rsidTr="00084E7E">
        <w:trPr>
          <w:trHeight w:val="300"/>
          <w:jc w:val="center"/>
        </w:trPr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9615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Firmicutes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16.6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7-90.8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56.6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12.5-96.5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76.3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28.5-92</w:t>
            </w: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69.1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21.8-93.4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70.7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48.3-86.0)</w:t>
            </w:r>
          </w:p>
        </w:tc>
      </w:tr>
      <w:tr w:rsidR="00B60E81" w:rsidRPr="001400FA" w:rsidTr="00084E7E">
        <w:trPr>
          <w:trHeight w:val="300"/>
          <w:jc w:val="center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0E81" w:rsidRPr="001E2259" w:rsidRDefault="00B60E81" w:rsidP="00084E7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1E225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Staphylococcus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1.5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15.4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3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4.1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2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8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1-38.6)</w:t>
            </w:r>
          </w:p>
        </w:tc>
      </w:tr>
      <w:tr w:rsidR="00B60E81" w:rsidRPr="001400FA" w:rsidTr="00084E7E">
        <w:trPr>
          <w:trHeight w:val="300"/>
          <w:jc w:val="center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Pr="001E2259" w:rsidRDefault="00B60E81" w:rsidP="00084E7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1E225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Dolosigranulum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1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3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6.0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4-52.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29.6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8-72.9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34.5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2.4-72.0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10.5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1.4-57.7)</w:t>
            </w:r>
          </w:p>
        </w:tc>
      </w:tr>
      <w:tr w:rsidR="00B60E81" w:rsidRPr="001400FA" w:rsidTr="00084E7E">
        <w:trPr>
          <w:trHeight w:val="300"/>
          <w:jc w:val="center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0E81" w:rsidRPr="001E2259" w:rsidRDefault="00B60E81" w:rsidP="00084E7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1E225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Streptococcus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3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1-19.1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1.3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1-7.3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12.6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7-32.1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5.8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9-23.3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4.6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1.0-14.0)</w:t>
            </w:r>
          </w:p>
        </w:tc>
      </w:tr>
      <w:tr w:rsidR="00B60E81" w:rsidRPr="001400FA" w:rsidTr="00084E7E">
        <w:trPr>
          <w:trHeight w:val="300"/>
          <w:jc w:val="center"/>
        </w:trPr>
        <w:tc>
          <w:tcPr>
            <w:tcW w:w="1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9615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roteobacteria</w:t>
            </w:r>
            <w:proofErr w:type="spellEnd"/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1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6)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1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1.0)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3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8)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5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2-2.8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1.7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6-5.9)</w:t>
            </w:r>
          </w:p>
        </w:tc>
      </w:tr>
      <w:tr w:rsidR="00B60E81" w:rsidRPr="001400FA" w:rsidTr="00084E7E">
        <w:trPr>
          <w:trHeight w:val="300"/>
          <w:jc w:val="center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0E81" w:rsidRPr="001E2259" w:rsidRDefault="00B60E81" w:rsidP="00084E7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1E225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Moraxell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0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1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4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3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3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1.1)</w:t>
            </w:r>
          </w:p>
        </w:tc>
      </w:tr>
      <w:tr w:rsidR="00B60E81" w:rsidRPr="001400FA" w:rsidTr="00084E7E">
        <w:trPr>
          <w:trHeight w:val="300"/>
          <w:jc w:val="center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Pr="001E2259" w:rsidRDefault="00B60E81" w:rsidP="00084E7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1E225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Pseudomonas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0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1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0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0)</w:t>
            </w:r>
          </w:p>
        </w:tc>
      </w:tr>
      <w:tr w:rsidR="00B60E81" w:rsidRPr="001400FA" w:rsidTr="00084E7E">
        <w:trPr>
          <w:trHeight w:val="80"/>
          <w:jc w:val="center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Gammaproteobacteria</w:t>
            </w:r>
            <w:proofErr w:type="spellEnd"/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Class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2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6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0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2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1.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6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3-3.9)</w:t>
            </w:r>
          </w:p>
        </w:tc>
      </w:tr>
      <w:tr w:rsidR="00B60E81" w:rsidRPr="001400FA" w:rsidTr="00084E7E">
        <w:trPr>
          <w:trHeight w:val="315"/>
          <w:jc w:val="center"/>
        </w:trPr>
        <w:tc>
          <w:tcPr>
            <w:tcW w:w="126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Unclassified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3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1.3)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6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1-1.4)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6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3-1.4)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5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2-2.4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6</w:t>
            </w:r>
          </w:p>
          <w:p w:rsidR="00B60E81" w:rsidRPr="00961593" w:rsidRDefault="00B60E81" w:rsidP="00084E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15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2-2.6)</w:t>
            </w:r>
          </w:p>
        </w:tc>
      </w:tr>
      <w:tr w:rsidR="00B60E81" w:rsidRPr="001400FA" w:rsidTr="00084E7E">
        <w:trPr>
          <w:trHeight w:val="300"/>
          <w:jc w:val="center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E81" w:rsidRDefault="00B60E81" w:rsidP="00084E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:rsidR="00B60E81" w:rsidRPr="001400FA" w:rsidRDefault="00B60E81" w:rsidP="00084E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</w:tbl>
    <w:p w:rsidR="00B60E81" w:rsidRDefault="00B60E81" w:rsidP="00B60E81">
      <w:pPr>
        <w:rPr>
          <w:rFonts w:ascii="Times New Roman" w:hAnsi="Times New Roman" w:cs="Times New Roman"/>
          <w:sz w:val="24"/>
          <w:szCs w:val="24"/>
        </w:rPr>
      </w:pPr>
      <w:r w:rsidRPr="001400FA">
        <w:rPr>
          <w:rFonts w:ascii="Times New Roman" w:hAnsi="Times New Roman" w:cs="Times New Roman"/>
          <w:color w:val="000000"/>
          <w:sz w:val="24"/>
          <w:szCs w:val="24"/>
          <w:lang w:eastAsia="en-CA"/>
        </w:rPr>
        <w:t>*Taxa with an interquartile range of 0.0-0.0 for both groups during all time points are omitted</w:t>
      </w:r>
    </w:p>
    <w:p w:rsidR="00B60E81" w:rsidRDefault="00B60E81" w:rsidP="00B60E81">
      <w:pPr>
        <w:rPr>
          <w:rFonts w:ascii="Times New Roman" w:hAnsi="Times New Roman" w:cs="Times New Roman"/>
          <w:sz w:val="24"/>
          <w:szCs w:val="24"/>
        </w:rPr>
      </w:pPr>
    </w:p>
    <w:p w:rsidR="0027685E" w:rsidRDefault="0027685E" w:rsidP="0027685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A4FE1" w:rsidRDefault="00EA4FE1" w:rsidP="007271E6">
      <w:r w:rsidRPr="009E4D37">
        <w:rPr>
          <w:rFonts w:ascii="Times New Roman" w:hAnsi="Times New Roman" w:cs="Times New Roman"/>
          <w:b/>
          <w:color w:val="000000"/>
          <w:sz w:val="24"/>
          <w:szCs w:val="24"/>
          <w:lang w:eastAsia="en-CA"/>
        </w:rPr>
        <w:lastRenderedPageBreak/>
        <w:t>S</w:t>
      </w:r>
      <w:r>
        <w:rPr>
          <w:rFonts w:ascii="Times New Roman" w:hAnsi="Times New Roman" w:cs="Times New Roman"/>
          <w:b/>
          <w:color w:val="000000"/>
          <w:sz w:val="24"/>
          <w:szCs w:val="24"/>
          <w:lang w:eastAsia="en-CA"/>
        </w:rPr>
        <w:t>5</w:t>
      </w:r>
      <w:r w:rsidRPr="009E4D37">
        <w:rPr>
          <w:rFonts w:ascii="Times New Roman" w:hAnsi="Times New Roman" w:cs="Times New Roman"/>
          <w:b/>
          <w:color w:val="000000"/>
          <w:sz w:val="24"/>
          <w:szCs w:val="24"/>
          <w:lang w:eastAsia="en-CA"/>
        </w:rPr>
        <w:t xml:space="preserve"> </w:t>
      </w:r>
      <w:r>
        <w:rPr>
          <w:rFonts w:ascii="Times New Roman" w:hAnsi="Times New Roman" w:cs="Times New Roman"/>
          <w:b/>
          <w:color w:val="000000"/>
          <w:sz w:val="24"/>
          <w:szCs w:val="24"/>
          <w:lang w:eastAsia="en-CA"/>
        </w:rPr>
        <w:t xml:space="preserve">File </w:t>
      </w:r>
      <w:r w:rsidRPr="009E4D37">
        <w:rPr>
          <w:rFonts w:ascii="Times New Roman" w:hAnsi="Times New Roman" w:cs="Times New Roman"/>
          <w:b/>
          <w:color w:val="000000"/>
          <w:sz w:val="24"/>
          <w:szCs w:val="24"/>
          <w:lang w:eastAsia="en-CA"/>
        </w:rPr>
        <w:t>Ta</w:t>
      </w:r>
      <w:bookmarkStart w:id="0" w:name="_GoBack"/>
      <w:bookmarkEnd w:id="0"/>
      <w:r w:rsidRPr="009E4D37">
        <w:rPr>
          <w:rFonts w:ascii="Times New Roman" w:hAnsi="Times New Roman" w:cs="Times New Roman"/>
          <w:b/>
          <w:color w:val="000000"/>
          <w:sz w:val="24"/>
          <w:szCs w:val="24"/>
          <w:lang w:eastAsia="en-CA"/>
        </w:rPr>
        <w:t>ble B</w:t>
      </w:r>
      <w:r w:rsidRPr="001400FA">
        <w:rPr>
          <w:rFonts w:ascii="Times New Roman" w:hAnsi="Times New Roman" w:cs="Times New Roman"/>
          <w:color w:val="000000"/>
          <w:sz w:val="24"/>
          <w:szCs w:val="24"/>
          <w:lang w:eastAsia="en-CA"/>
        </w:rPr>
        <w:t>: Median relative abundance of dom</w:t>
      </w:r>
      <w:r>
        <w:rPr>
          <w:rFonts w:ascii="Times New Roman" w:hAnsi="Times New Roman" w:cs="Times New Roman"/>
          <w:color w:val="000000"/>
          <w:sz w:val="24"/>
          <w:szCs w:val="24"/>
          <w:lang w:eastAsia="en-CA"/>
        </w:rPr>
        <w:t>inant taxa (Interquartile range</w:t>
      </w:r>
      <w:r w:rsidRPr="001400FA">
        <w:rPr>
          <w:rFonts w:ascii="Times New Roman" w:hAnsi="Times New Roman" w:cs="Times New Roman"/>
          <w:color w:val="000000"/>
          <w:sz w:val="24"/>
          <w:szCs w:val="24"/>
          <w:lang w:eastAsia="en-CA"/>
        </w:rPr>
        <w:t xml:space="preserve"> in parentheses) found </w:t>
      </w:r>
      <w:r>
        <w:rPr>
          <w:rFonts w:ascii="Times New Roman" w:hAnsi="Times New Roman" w:cs="Times New Roman"/>
          <w:color w:val="000000"/>
          <w:sz w:val="24"/>
          <w:szCs w:val="24"/>
          <w:lang w:eastAsia="en-CA"/>
        </w:rPr>
        <w:t>in nares swabs from primary caregivers</w:t>
      </w:r>
      <w:r w:rsidRPr="001400FA">
        <w:rPr>
          <w:rFonts w:ascii="Times New Roman" w:hAnsi="Times New Roman" w:cs="Times New Roman"/>
          <w:color w:val="000000"/>
          <w:sz w:val="24"/>
          <w:szCs w:val="24"/>
          <w:lang w:eastAsia="en-CA"/>
        </w:rPr>
        <w:t xml:space="preserve"> from 5 time poin</w:t>
      </w:r>
      <w:r>
        <w:rPr>
          <w:rFonts w:ascii="Times New Roman" w:hAnsi="Times New Roman" w:cs="Times New Roman"/>
          <w:color w:val="000000"/>
          <w:sz w:val="24"/>
          <w:szCs w:val="24"/>
          <w:lang w:eastAsia="en-CA"/>
        </w:rPr>
        <w:t>ts over the course of one year</w:t>
      </w:r>
    </w:p>
    <w:tbl>
      <w:tblPr>
        <w:tblW w:w="9450" w:type="dxa"/>
        <w:jc w:val="center"/>
        <w:tblLayout w:type="fixed"/>
        <w:tblLook w:val="04A0" w:firstRow="1" w:lastRow="0" w:firstColumn="1" w:lastColumn="0" w:noHBand="0" w:noVBand="1"/>
      </w:tblPr>
      <w:tblGrid>
        <w:gridCol w:w="2449"/>
        <w:gridCol w:w="1321"/>
        <w:gridCol w:w="1348"/>
        <w:gridCol w:w="1331"/>
        <w:gridCol w:w="1302"/>
        <w:gridCol w:w="1650"/>
        <w:gridCol w:w="49"/>
      </w:tblGrid>
      <w:tr w:rsidR="00EA4FE1" w:rsidRPr="001400FA" w:rsidTr="00E83A7F">
        <w:trPr>
          <w:trHeight w:val="162"/>
          <w:jc w:val="center"/>
        </w:trPr>
        <w:tc>
          <w:tcPr>
            <w:tcW w:w="9450" w:type="dxa"/>
            <w:gridSpan w:val="7"/>
            <w:tcBorders>
              <w:left w:val="nil"/>
              <w:bottom w:val="single" w:sz="12" w:space="0" w:color="auto"/>
            </w:tcBorders>
            <w:vAlign w:val="center"/>
          </w:tcPr>
          <w:p w:rsidR="00EA4FE1" w:rsidRPr="001400FA" w:rsidRDefault="00EA4FE1" w:rsidP="00E83A7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EA4FE1" w:rsidRPr="001400FA" w:rsidTr="00E83A7F">
        <w:trPr>
          <w:trHeight w:val="171"/>
          <w:jc w:val="center"/>
        </w:trPr>
        <w:tc>
          <w:tcPr>
            <w:tcW w:w="24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A4FE1" w:rsidRPr="005675A7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5675A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Taxon*</w:t>
            </w:r>
          </w:p>
        </w:tc>
        <w:tc>
          <w:tcPr>
            <w:tcW w:w="13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2 Week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T1)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2 Month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T2)</w:t>
            </w:r>
          </w:p>
        </w:tc>
        <w:tc>
          <w:tcPr>
            <w:tcW w:w="13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4 Month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T3)</w:t>
            </w:r>
          </w:p>
        </w:tc>
        <w:tc>
          <w:tcPr>
            <w:tcW w:w="13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6 Month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T4)</w:t>
            </w:r>
          </w:p>
        </w:tc>
        <w:tc>
          <w:tcPr>
            <w:tcW w:w="169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12 Month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T5)</w:t>
            </w:r>
          </w:p>
        </w:tc>
      </w:tr>
      <w:tr w:rsidR="00EA4FE1" w:rsidRPr="001400FA" w:rsidTr="00E83A7F">
        <w:trPr>
          <w:trHeight w:val="305"/>
          <w:jc w:val="center"/>
        </w:trPr>
        <w:tc>
          <w:tcPr>
            <w:tcW w:w="24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4FE1" w:rsidRPr="001400FA" w:rsidRDefault="00EA4FE1" w:rsidP="00E83A7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1400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Actinobacteria</w:t>
            </w:r>
            <w:proofErr w:type="spellEnd"/>
          </w:p>
        </w:tc>
        <w:tc>
          <w:tcPr>
            <w:tcW w:w="13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88.3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49.9-95.5)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65.6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17.1-83.7)</w:t>
            </w:r>
          </w:p>
        </w:tc>
        <w:tc>
          <w:tcPr>
            <w:tcW w:w="13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65.1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16.3-91.5)</w:t>
            </w:r>
          </w:p>
        </w:tc>
        <w:tc>
          <w:tcPr>
            <w:tcW w:w="13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27.7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1.1-76.9)</w:t>
            </w:r>
          </w:p>
        </w:tc>
        <w:tc>
          <w:tcPr>
            <w:tcW w:w="169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77.2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11.8-91.2)</w:t>
            </w:r>
          </w:p>
        </w:tc>
      </w:tr>
      <w:tr w:rsidR="00EA4FE1" w:rsidRPr="001400FA" w:rsidTr="00E83A7F">
        <w:trPr>
          <w:trHeight w:val="305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E1" w:rsidRPr="001E2259" w:rsidRDefault="00EA4FE1" w:rsidP="00E83A7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1E225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orynebacterium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24.2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4.1-73.9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21.0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4.1-56.8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23.9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2.4-61.6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3.3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1-14.8)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9.6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2.5-41.1)</w:t>
            </w:r>
          </w:p>
        </w:tc>
      </w:tr>
      <w:tr w:rsidR="00EA4FE1" w:rsidRPr="001400FA" w:rsidTr="00E83A7F">
        <w:trPr>
          <w:trHeight w:val="305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A4FE1" w:rsidRPr="001E2259" w:rsidRDefault="00EA4FE1" w:rsidP="00E83A7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1E225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Rhodococcus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1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5.4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2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5.2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1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1.6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3)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1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3)</w:t>
            </w:r>
          </w:p>
        </w:tc>
      </w:tr>
      <w:tr w:rsidR="00EA4FE1" w:rsidRPr="001400FA" w:rsidTr="00E83A7F">
        <w:trPr>
          <w:trHeight w:val="305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E1" w:rsidRPr="001E2259" w:rsidRDefault="00EA4FE1" w:rsidP="00E83A7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1E225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Rothia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0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0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0)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0)</w:t>
            </w:r>
          </w:p>
        </w:tc>
      </w:tr>
      <w:tr w:rsidR="00EA4FE1" w:rsidRPr="001400FA" w:rsidTr="00E83A7F">
        <w:trPr>
          <w:trHeight w:val="305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A4FE1" w:rsidRPr="001400FA" w:rsidRDefault="00EA4FE1" w:rsidP="00E83A7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Actinomycetales</w:t>
            </w:r>
            <w:proofErr w:type="spellEnd"/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Order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3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0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1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0)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0)</w:t>
            </w:r>
          </w:p>
        </w:tc>
      </w:tr>
      <w:tr w:rsidR="00EA4FE1" w:rsidRPr="001400FA" w:rsidTr="00E83A7F">
        <w:trPr>
          <w:trHeight w:val="305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E1" w:rsidRPr="001E2259" w:rsidRDefault="00EA4FE1" w:rsidP="00E83A7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1E225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Propionibacterium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0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0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1)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1)</w:t>
            </w:r>
          </w:p>
        </w:tc>
      </w:tr>
      <w:tr w:rsidR="00EA4FE1" w:rsidRPr="001400FA" w:rsidTr="00E83A7F">
        <w:trPr>
          <w:trHeight w:val="305"/>
          <w:jc w:val="center"/>
        </w:trPr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A4FE1" w:rsidRPr="001400FA" w:rsidRDefault="00EA4FE1" w:rsidP="00E83A7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Actinobacteria</w:t>
            </w:r>
            <w:proofErr w:type="spellEnd"/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(Class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6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13.2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4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1-13.3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1.5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1-23.4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5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21.9)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1.1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34.0)</w:t>
            </w:r>
          </w:p>
        </w:tc>
      </w:tr>
      <w:tr w:rsidR="00EA4FE1" w:rsidRPr="001400FA" w:rsidTr="00E83A7F">
        <w:trPr>
          <w:trHeight w:val="305"/>
          <w:jc w:val="center"/>
        </w:trPr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4FE1" w:rsidRPr="001400FA" w:rsidRDefault="00EA4FE1" w:rsidP="00E83A7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1400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Firmicutes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5.7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1.1-41.6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25.1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5.2-70.7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12.0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3.5-74.1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49.9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15.0-93.4)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10.8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2.2-51.0)</w:t>
            </w:r>
          </w:p>
        </w:tc>
      </w:tr>
      <w:tr w:rsidR="00EA4FE1" w:rsidRPr="001400FA" w:rsidTr="00E83A7F">
        <w:trPr>
          <w:trHeight w:val="305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A4FE1" w:rsidRPr="001E2259" w:rsidRDefault="00EA4FE1" w:rsidP="00E83A7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1E225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Staphylococcu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1.3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1-3.8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1.2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6-10.2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1.2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2-11.8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5.0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3-42.7)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2.8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4-30.4)</w:t>
            </w:r>
          </w:p>
        </w:tc>
      </w:tr>
      <w:tr w:rsidR="00EA4FE1" w:rsidRPr="001400FA" w:rsidTr="00E83A7F">
        <w:trPr>
          <w:trHeight w:val="305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E1" w:rsidRPr="001E2259" w:rsidRDefault="00EA4FE1" w:rsidP="00E83A7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1E225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Dolosigranulum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1.0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1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13.6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2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12.8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2.9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1-28.8)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2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11.1)</w:t>
            </w:r>
          </w:p>
        </w:tc>
      </w:tr>
      <w:tr w:rsidR="00EA4FE1" w:rsidRPr="001400FA" w:rsidTr="00E83A7F">
        <w:trPr>
          <w:trHeight w:val="305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A4FE1" w:rsidRPr="001E2259" w:rsidRDefault="00EA4FE1" w:rsidP="00E83A7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1E225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Streptococcu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5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1.9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1.0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1-3.9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6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1.9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3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1-1.3)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1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1.2)</w:t>
            </w:r>
          </w:p>
        </w:tc>
      </w:tr>
      <w:tr w:rsidR="00EA4FE1" w:rsidRPr="001400FA" w:rsidTr="00E83A7F">
        <w:trPr>
          <w:trHeight w:val="305"/>
          <w:jc w:val="center"/>
        </w:trPr>
        <w:tc>
          <w:tcPr>
            <w:tcW w:w="2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4FE1" w:rsidRPr="001400FA" w:rsidRDefault="00EA4FE1" w:rsidP="00E83A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1400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roteobacteria</w:t>
            </w:r>
            <w:proofErr w:type="spellEnd"/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8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2-7.9)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6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1-3.4)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1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1.3)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1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1.8)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1.9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3-7.0)</w:t>
            </w:r>
          </w:p>
        </w:tc>
      </w:tr>
      <w:tr w:rsidR="00EA4FE1" w:rsidRPr="001400FA" w:rsidTr="00E83A7F">
        <w:trPr>
          <w:trHeight w:val="305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A4FE1" w:rsidRPr="001E2259" w:rsidRDefault="00EA4FE1" w:rsidP="00E83A7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1E225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Moraxell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0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1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0)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0)</w:t>
            </w:r>
          </w:p>
        </w:tc>
      </w:tr>
      <w:tr w:rsidR="00EA4FE1" w:rsidRPr="001400FA" w:rsidTr="00E83A7F">
        <w:trPr>
          <w:trHeight w:val="305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E1" w:rsidRPr="001E2259" w:rsidRDefault="00EA4FE1" w:rsidP="00E83A7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1E225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Pseudomona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1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2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1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0)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1)</w:t>
            </w:r>
          </w:p>
        </w:tc>
      </w:tr>
      <w:tr w:rsidR="00EA4FE1" w:rsidRPr="001400FA" w:rsidTr="00E83A7F">
        <w:trPr>
          <w:trHeight w:val="81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A4FE1" w:rsidRPr="001400FA" w:rsidRDefault="00EA4FE1" w:rsidP="00E83A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Gammaproteobacteria</w:t>
            </w:r>
            <w:proofErr w:type="spellEnd"/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Class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2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8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1.9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0.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1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-1.0)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1.4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3-6.6)</w:t>
            </w:r>
          </w:p>
        </w:tc>
      </w:tr>
      <w:tr w:rsidR="00EA4FE1" w:rsidRPr="001400FA" w:rsidTr="00E83A7F">
        <w:trPr>
          <w:trHeight w:val="320"/>
          <w:jc w:val="center"/>
        </w:trPr>
        <w:tc>
          <w:tcPr>
            <w:tcW w:w="244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A4FE1" w:rsidRPr="001400FA" w:rsidRDefault="00EA4FE1" w:rsidP="00E83A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Unclassified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1.3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5-3.5)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1.1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4-2.5)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1.4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7-2.4)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4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1-4.0)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1.4</w:t>
            </w:r>
          </w:p>
          <w:p w:rsidR="00EA4FE1" w:rsidRPr="001400FA" w:rsidRDefault="00EA4FE1" w:rsidP="00E83A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400F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2-3.5)</w:t>
            </w:r>
          </w:p>
        </w:tc>
      </w:tr>
      <w:tr w:rsidR="00EA4FE1" w:rsidRPr="001400FA" w:rsidTr="00E83A7F">
        <w:trPr>
          <w:gridAfter w:val="1"/>
          <w:wAfter w:w="49" w:type="dxa"/>
          <w:trHeight w:val="305"/>
          <w:jc w:val="center"/>
        </w:trPr>
        <w:tc>
          <w:tcPr>
            <w:tcW w:w="9401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E1" w:rsidRDefault="00EA4FE1" w:rsidP="00E83A7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:rsidR="00EA4FE1" w:rsidRPr="001400FA" w:rsidRDefault="00EA4FE1" w:rsidP="00E83A7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</w:tbl>
    <w:p w:rsidR="00EA4FE1" w:rsidRDefault="00EA4FE1" w:rsidP="00EA4FE1">
      <w:r w:rsidRPr="001400FA">
        <w:rPr>
          <w:rFonts w:ascii="Times New Roman" w:hAnsi="Times New Roman" w:cs="Times New Roman"/>
          <w:color w:val="000000"/>
          <w:sz w:val="24"/>
          <w:szCs w:val="24"/>
          <w:lang w:eastAsia="en-CA"/>
        </w:rPr>
        <w:t>*Taxa with an interquartile range of 0.0-0.0 for both groups during all time points are omitted</w:t>
      </w:r>
    </w:p>
    <w:p w:rsidR="00EA4FE1" w:rsidRDefault="00EA4FE1" w:rsidP="007271E6"/>
    <w:sectPr w:rsidR="00EA4FE1" w:rsidSect="00146061">
      <w:pgSz w:w="12240" w:h="15840"/>
      <w:pgMar w:top="1361" w:right="1418" w:bottom="1361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85E"/>
    <w:rsid w:val="00066B73"/>
    <w:rsid w:val="00095CC3"/>
    <w:rsid w:val="000B4157"/>
    <w:rsid w:val="000D5F43"/>
    <w:rsid w:val="00146061"/>
    <w:rsid w:val="001E2259"/>
    <w:rsid w:val="00215817"/>
    <w:rsid w:val="00227828"/>
    <w:rsid w:val="002363D2"/>
    <w:rsid w:val="0026785B"/>
    <w:rsid w:val="0027685E"/>
    <w:rsid w:val="002B05EE"/>
    <w:rsid w:val="002D062C"/>
    <w:rsid w:val="0032115C"/>
    <w:rsid w:val="00323291"/>
    <w:rsid w:val="003462BB"/>
    <w:rsid w:val="0035061B"/>
    <w:rsid w:val="003A0377"/>
    <w:rsid w:val="003B2682"/>
    <w:rsid w:val="004A04E2"/>
    <w:rsid w:val="004D5EBD"/>
    <w:rsid w:val="00563155"/>
    <w:rsid w:val="00611CBA"/>
    <w:rsid w:val="0066145D"/>
    <w:rsid w:val="006A6E0C"/>
    <w:rsid w:val="006B0000"/>
    <w:rsid w:val="007271E6"/>
    <w:rsid w:val="007654E3"/>
    <w:rsid w:val="00796578"/>
    <w:rsid w:val="007F4C3A"/>
    <w:rsid w:val="00800EFA"/>
    <w:rsid w:val="00825BBC"/>
    <w:rsid w:val="00851D3E"/>
    <w:rsid w:val="00897382"/>
    <w:rsid w:val="0093308E"/>
    <w:rsid w:val="00980420"/>
    <w:rsid w:val="009830CC"/>
    <w:rsid w:val="009A762B"/>
    <w:rsid w:val="009D214E"/>
    <w:rsid w:val="009E4D37"/>
    <w:rsid w:val="00A955D0"/>
    <w:rsid w:val="00AA60FF"/>
    <w:rsid w:val="00B00046"/>
    <w:rsid w:val="00B3796F"/>
    <w:rsid w:val="00B51CCA"/>
    <w:rsid w:val="00B60E81"/>
    <w:rsid w:val="00C1683D"/>
    <w:rsid w:val="00C20A41"/>
    <w:rsid w:val="00C53567"/>
    <w:rsid w:val="00C76887"/>
    <w:rsid w:val="00C87D88"/>
    <w:rsid w:val="00CE03F7"/>
    <w:rsid w:val="00D33DB2"/>
    <w:rsid w:val="00D56DD5"/>
    <w:rsid w:val="00DA1123"/>
    <w:rsid w:val="00DC4760"/>
    <w:rsid w:val="00E068CB"/>
    <w:rsid w:val="00E4486B"/>
    <w:rsid w:val="00E8236E"/>
    <w:rsid w:val="00EA4FE1"/>
    <w:rsid w:val="00ED42DF"/>
    <w:rsid w:val="00F102BB"/>
    <w:rsid w:val="00FC2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85E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85E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6</Words>
  <Characters>306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Agency of Canada</Company>
  <LinksUpToDate>false</LinksUpToDate>
  <CharactersWithSpaces>3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lley Peterson</dc:creator>
  <cp:lastModifiedBy>Morag Graham</cp:lastModifiedBy>
  <cp:revision>3</cp:revision>
  <cp:lastPrinted>2016-01-21T20:47:00Z</cp:lastPrinted>
  <dcterms:created xsi:type="dcterms:W3CDTF">2016-03-21T17:58:00Z</dcterms:created>
  <dcterms:modified xsi:type="dcterms:W3CDTF">2016-03-21T17:59:00Z</dcterms:modified>
</cp:coreProperties>
</file>